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6713A" w14:textId="77777777" w:rsidR="008B2738" w:rsidRPr="002E774F" w:rsidRDefault="008B2738" w:rsidP="008B2738">
      <w:pPr>
        <w:rPr>
          <w:b/>
          <w:bCs/>
        </w:rPr>
      </w:pPr>
      <w:bookmarkStart w:id="0" w:name="_GoBack"/>
      <w:bookmarkEnd w:id="0"/>
      <w:r w:rsidRPr="002E774F">
        <w:rPr>
          <w:b/>
          <w:bCs/>
        </w:rPr>
        <w:t>Supplementary Table</w:t>
      </w:r>
    </w:p>
    <w:p w14:paraId="204288ED" w14:textId="77777777" w:rsidR="008B2738" w:rsidRPr="00E50D94" w:rsidRDefault="008B2738" w:rsidP="008B2738">
      <w:pPr>
        <w:rPr>
          <w:b/>
          <w:bCs/>
        </w:rPr>
      </w:pPr>
      <w:r w:rsidRPr="00E50D94">
        <w:rPr>
          <w:b/>
          <w:bCs/>
        </w:rPr>
        <w:t xml:space="preserve">e-Table </w:t>
      </w:r>
      <w:r>
        <w:rPr>
          <w:b/>
          <w:bCs/>
        </w:rPr>
        <w:t>1</w:t>
      </w:r>
      <w:r w:rsidRPr="00E50D94">
        <w:rPr>
          <w:b/>
          <w:bCs/>
        </w:rPr>
        <w:t>:</w:t>
      </w:r>
      <w:r>
        <w:rPr>
          <w:b/>
          <w:bCs/>
        </w:rPr>
        <w:t xml:space="preserve"> </w:t>
      </w:r>
      <w:r>
        <w:t>Associations between handgrip strength groups and specific RBANS subtests in older adults</w:t>
      </w:r>
    </w:p>
    <w:tbl>
      <w:tblPr>
        <w:tblW w:w="13702" w:type="dxa"/>
        <w:tblLook w:val="04A0" w:firstRow="1" w:lastRow="0" w:firstColumn="1" w:lastColumn="0" w:noHBand="0" w:noVBand="1"/>
      </w:tblPr>
      <w:tblGrid>
        <w:gridCol w:w="2557"/>
        <w:gridCol w:w="1473"/>
        <w:gridCol w:w="1490"/>
        <w:gridCol w:w="819"/>
        <w:gridCol w:w="1405"/>
        <w:gridCol w:w="1375"/>
        <w:gridCol w:w="987"/>
        <w:gridCol w:w="1405"/>
        <w:gridCol w:w="1372"/>
        <w:gridCol w:w="819"/>
      </w:tblGrid>
      <w:tr w:rsidR="008B2738" w:rsidRPr="00FF0D3F" w14:paraId="7C0B6E6C" w14:textId="77777777" w:rsidTr="00736853">
        <w:trPr>
          <w:trHeight w:val="243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B12F" w14:textId="77777777" w:rsidR="008B2738" w:rsidRPr="00FF0D3F" w:rsidRDefault="008B2738" w:rsidP="00736853">
            <w:pPr>
              <w:spacing w:line="240" w:lineRule="auto"/>
              <w:rPr>
                <w:rFonts w:cs="Arial"/>
                <w:sz w:val="22"/>
                <w:szCs w:val="22"/>
                <w:lang w:eastAsia="zh-CN"/>
              </w:rPr>
            </w:pP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1DB0" w14:textId="77777777" w:rsidR="008B2738" w:rsidRPr="00FF0D3F" w:rsidRDefault="008B2738" w:rsidP="00736853">
            <w:pPr>
              <w:spacing w:line="240" w:lineRule="auto"/>
              <w:rPr>
                <w:rFonts w:cs="Arial"/>
                <w:b/>
                <w:bCs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List Learning</w:t>
            </w:r>
          </w:p>
        </w:tc>
        <w:tc>
          <w:tcPr>
            <w:tcW w:w="37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929A" w14:textId="77777777" w:rsidR="008B2738" w:rsidRPr="00FF0D3F" w:rsidRDefault="008B2738" w:rsidP="0073685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Story Memory</w:t>
            </w:r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D11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Figure Copy</w:t>
            </w:r>
          </w:p>
        </w:tc>
      </w:tr>
      <w:tr w:rsidR="008B2738" w:rsidRPr="00FF0D3F" w14:paraId="7ECAFDC9" w14:textId="77777777" w:rsidTr="00736853">
        <w:trPr>
          <w:trHeight w:val="243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0F1B" w14:textId="77777777" w:rsidR="008B2738" w:rsidRPr="00FF0D3F" w:rsidRDefault="008B2738" w:rsidP="00736853">
            <w:pPr>
              <w:spacing w:line="240" w:lineRule="auto"/>
              <w:rPr>
                <w:rFonts w:cs="Arial"/>
                <w:sz w:val="22"/>
                <w:szCs w:val="22"/>
                <w:lang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71F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3E4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844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8B6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D2F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452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248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66E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4CB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 w:rsidR="008B2738" w:rsidRPr="00FF0D3F" w14:paraId="57D82D88" w14:textId="77777777" w:rsidTr="00736853">
        <w:trPr>
          <w:trHeight w:val="380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FFE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32B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43 (0.55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2CC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66, 1.5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263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924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18 (0.44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6B2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69, 1.0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D4A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769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25 (0.25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4B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23, 0.7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7B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309</w:t>
            </w:r>
          </w:p>
        </w:tc>
      </w:tr>
      <w:tr w:rsidR="008B2738" w:rsidRPr="00FF0D3F" w14:paraId="3D3C1FE5" w14:textId="77777777" w:rsidTr="00736853">
        <w:trPr>
          <w:trHeight w:val="283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AC6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9CE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34 (0.6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A62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2.62, -0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A2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93F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23 (0.5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AAB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2.26, -0.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A04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71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39 (0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BA0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97, 0.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A89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183</w:t>
            </w:r>
          </w:p>
        </w:tc>
      </w:tr>
      <w:tr w:rsidR="008B2738" w:rsidRPr="00FF0D3F" w14:paraId="6DCA591C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690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Normal and 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633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56 (0.6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27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71, 1.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A42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FD8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02 (0.5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2FA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04, 1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FCA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6A5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35 (0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2B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22, 0.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E8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32</w:t>
            </w:r>
          </w:p>
        </w:tc>
      </w:tr>
      <w:tr w:rsidR="008B2738" w:rsidRPr="00FF0D3F" w14:paraId="5610DC2A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78F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and 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587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07 (0.8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2C1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71, 0.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239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FD2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49 (0.6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462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80, -0.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C60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79B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22 (0.3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1C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96, 0.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81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552</w:t>
            </w:r>
          </w:p>
        </w:tc>
      </w:tr>
      <w:tr w:rsidR="008B2738" w:rsidRPr="00FF0D3F" w14:paraId="30DDCE84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B2C3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and 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4EE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10 (0.93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2AE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93, 0.7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829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BE8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90 (0.75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422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38, 0.5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841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A56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25 (0.42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011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07, 0.5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B06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554</w:t>
            </w:r>
          </w:p>
        </w:tc>
      </w:tr>
      <w:tr w:rsidR="008B2738" w:rsidRPr="00FF0D3F" w14:paraId="18CB0CBD" w14:textId="77777777" w:rsidTr="00736853">
        <w:trPr>
          <w:trHeight w:val="262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690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31E6" w14:textId="77777777" w:rsidR="008B2738" w:rsidRPr="00FF0D3F" w:rsidRDefault="008B2738" w:rsidP="00736853">
            <w:pPr>
              <w:spacing w:line="240" w:lineRule="auto"/>
              <w:rPr>
                <w:rFonts w:cs="Arial"/>
                <w:b/>
                <w:bCs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sz w:val="22"/>
                <w:szCs w:val="22"/>
                <w:lang w:eastAsia="zh-CN"/>
              </w:rPr>
              <w:t>Line Orientation</w:t>
            </w:r>
          </w:p>
        </w:tc>
        <w:tc>
          <w:tcPr>
            <w:tcW w:w="37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FDCE" w14:textId="77777777" w:rsidR="008B2738" w:rsidRPr="00FF0D3F" w:rsidRDefault="008B2738" w:rsidP="00736853">
            <w:pPr>
              <w:spacing w:line="240" w:lineRule="auto"/>
              <w:rPr>
                <w:rFonts w:cs="Arial"/>
                <w:b/>
                <w:bCs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Picture Naming</w:t>
            </w:r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729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Semantic Fluency</w:t>
            </w:r>
          </w:p>
        </w:tc>
      </w:tr>
      <w:tr w:rsidR="008B2738" w:rsidRPr="00FF0D3F" w14:paraId="252333E7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735F" w14:textId="77777777" w:rsidR="008B2738" w:rsidRPr="00FF0D3F" w:rsidRDefault="008B2738" w:rsidP="00736853">
            <w:pPr>
              <w:spacing w:line="240" w:lineRule="auto"/>
              <w:rPr>
                <w:rFonts w:cs="Arial"/>
                <w:sz w:val="22"/>
                <w:szCs w:val="22"/>
                <w:lang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CCA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943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8CE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012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9FE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B13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639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B79F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D41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 w:rsidR="008B2738" w:rsidRPr="00FF0D3F" w14:paraId="57010C5C" w14:textId="77777777" w:rsidTr="00736853">
        <w:trPr>
          <w:trHeight w:val="262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F6D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7D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16 (0.42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4C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99, 0.67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8FE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C1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24 (0.15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524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54, 0.0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CC9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F7E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23 (0.54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349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28, 0.8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DBD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668</w:t>
            </w:r>
          </w:p>
        </w:tc>
      </w:tr>
      <w:tr w:rsidR="008B2738" w:rsidRPr="00FF0D3F" w14:paraId="653D9583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160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57B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76 (0.5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2E3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74, 0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DA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497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10 (0.1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577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26, 0.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E4F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FB0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br/>
            </w:r>
            <w:r w:rsidRPr="00FF0D3F">
              <w:rPr>
                <w:rStyle w:val="textcell"/>
                <w:color w:val="000000"/>
                <w:sz w:val="22"/>
                <w:szCs w:val="22"/>
              </w:rPr>
              <w:t>-1.72 (0.6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BAC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2.96, -0.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24D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007</w:t>
            </w:r>
          </w:p>
        </w:tc>
      </w:tr>
      <w:tr w:rsidR="008B2738" w:rsidRPr="00FF0D3F" w14:paraId="4BC15EE4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A606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Normal and 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E91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18 (0.50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873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15, 0.8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53B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72</w:t>
            </w:r>
            <w:r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F5B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21 (0.18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02D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56, 0.1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2C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A96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33 (0.62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DBB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56, 0.9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33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600</w:t>
            </w:r>
          </w:p>
        </w:tc>
      </w:tr>
      <w:tr w:rsidR="008B2738" w:rsidRPr="00FF0D3F" w14:paraId="59DD6363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21A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and 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C35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77 (0.6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94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03, 0.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109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D0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13 (0.2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AC8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32, 0.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106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63A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81 (0.8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A3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3.39, -0.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D91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025</w:t>
            </w:r>
          </w:p>
        </w:tc>
      </w:tr>
      <w:tr w:rsidR="008B2738" w:rsidRPr="00FF0D3F" w14:paraId="6B1DD592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A0B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and 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528F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94 (0.72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197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35, 0.4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0D3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39F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17 (0.26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7E4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68, 0.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E5D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B78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95 (0.9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C65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3.73, -0.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A64E8" w14:textId="77777777" w:rsidR="008B2738" w:rsidRPr="007F4F33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7F4F33">
              <w:rPr>
                <w:rFonts w:cs="Arial"/>
                <w:color w:val="000000"/>
                <w:sz w:val="22"/>
                <w:szCs w:val="22"/>
              </w:rPr>
              <w:t>0.031</w:t>
            </w:r>
          </w:p>
        </w:tc>
      </w:tr>
      <w:tr w:rsidR="008B2738" w:rsidRPr="00FF0D3F" w14:paraId="27570672" w14:textId="77777777" w:rsidTr="00736853">
        <w:trPr>
          <w:trHeight w:val="262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323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F1F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sz w:val="22"/>
                <w:szCs w:val="22"/>
                <w:lang w:eastAsia="zh-CN"/>
              </w:rPr>
              <w:t>Digit Span</w:t>
            </w:r>
          </w:p>
        </w:tc>
        <w:tc>
          <w:tcPr>
            <w:tcW w:w="37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B0E5" w14:textId="77777777" w:rsidR="008B2738" w:rsidRPr="00FF0D3F" w:rsidRDefault="008B2738" w:rsidP="0073685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Coding</w:t>
            </w:r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352E" w14:textId="77777777" w:rsidR="008B2738" w:rsidRPr="00FF0D3F" w:rsidRDefault="008B2738" w:rsidP="0073685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List Recall</w:t>
            </w:r>
          </w:p>
        </w:tc>
      </w:tr>
      <w:tr w:rsidR="008B2738" w:rsidRPr="00FF0D3F" w14:paraId="687A1994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F0A1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23966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09DE6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661F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907B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8C54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5F70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3DD5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FBCE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EE9B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 w:rsidR="008B2738" w:rsidRPr="00FF0D3F" w14:paraId="7252BABD" w14:textId="77777777" w:rsidTr="00736853">
        <w:trPr>
          <w:trHeight w:val="262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30C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753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02 (0.27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B62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55, 0.5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292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62E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br/>
            </w:r>
            <w:r w:rsidRPr="00FF0D3F">
              <w:rPr>
                <w:rStyle w:val="textcell"/>
                <w:color w:val="000000"/>
                <w:sz w:val="22"/>
                <w:szCs w:val="22"/>
              </w:rPr>
              <w:t>0.30 (0.98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798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63, 2.2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17F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41D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38 (0.29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549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19, 0.9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A78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190</w:t>
            </w:r>
          </w:p>
        </w:tc>
      </w:tr>
      <w:tr w:rsidR="008B2738" w:rsidRPr="00FF0D3F" w14:paraId="46567442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E1C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E96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30 (0.3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31B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93, 0.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374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9E4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89 (1.1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696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4.17, 0.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9FA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B03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58 (0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742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25, 0.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33D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089</w:t>
            </w:r>
          </w:p>
        </w:tc>
      </w:tr>
      <w:tr w:rsidR="008B2738" w:rsidRPr="00FF0D3F" w14:paraId="0C7CBE2C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F33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lastRenderedPageBreak/>
              <w:t xml:space="preserve">Normal and 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C29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15 (0.3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1DC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77, 0.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5B8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A29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11 (1.1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2C16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15, 2.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088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25C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33 (0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8F1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33, 0.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7F3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329</w:t>
            </w:r>
          </w:p>
        </w:tc>
      </w:tr>
      <w:tr w:rsidR="008B2738" w:rsidRPr="00FF0D3F" w14:paraId="0F042C35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594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and 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E016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48 (0.4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A52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29, 0.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981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A84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09 (1.4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9F6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5.00, 0.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3D0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5D9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62 (0.4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ED4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47, 0.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D0A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155</w:t>
            </w:r>
          </w:p>
        </w:tc>
      </w:tr>
      <w:tr w:rsidR="008B2738" w:rsidRPr="00FF0D3F" w14:paraId="6FC28FE5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098F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and 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8050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21 (0.46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6CA1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11, 0.7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2E22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B45F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49 (1.66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8E7D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4.76, 1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39A7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8D1B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17 (0.4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3470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13, 0.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9C68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724</w:t>
            </w:r>
          </w:p>
        </w:tc>
      </w:tr>
      <w:tr w:rsidR="008B2738" w:rsidRPr="00FF0D3F" w14:paraId="657A7627" w14:textId="77777777" w:rsidTr="00736853">
        <w:trPr>
          <w:trHeight w:val="262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366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208D" w14:textId="77777777" w:rsidR="008B2738" w:rsidRPr="00FF0D3F" w:rsidRDefault="008B2738" w:rsidP="0073685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List Recognition</w:t>
            </w:r>
          </w:p>
        </w:tc>
        <w:tc>
          <w:tcPr>
            <w:tcW w:w="37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779F" w14:textId="77777777" w:rsidR="008B2738" w:rsidRPr="00FF0D3F" w:rsidRDefault="008B2738" w:rsidP="0073685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Story Recall</w:t>
            </w:r>
          </w:p>
        </w:tc>
        <w:tc>
          <w:tcPr>
            <w:tcW w:w="35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E3A8" w14:textId="77777777" w:rsidR="008B2738" w:rsidRPr="00FF0D3F" w:rsidRDefault="008B2738" w:rsidP="0073685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b/>
                <w:bCs/>
                <w:color w:val="000000"/>
                <w:sz w:val="22"/>
                <w:szCs w:val="22"/>
                <w:lang w:eastAsia="zh-CN"/>
              </w:rPr>
              <w:t>Figure Recall</w:t>
            </w:r>
          </w:p>
        </w:tc>
      </w:tr>
      <w:tr w:rsidR="008B2738" w:rsidRPr="00FF0D3F" w14:paraId="1B912A0E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3930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B693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0A41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323C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F551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0331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5BE9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EA07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Coefficient (SE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FED9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AC8A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 w:rsidR="008B2738" w:rsidRPr="00FF0D3F" w14:paraId="6BA6560F" w14:textId="77777777" w:rsidTr="00736853">
        <w:trPr>
          <w:trHeight w:val="262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1E1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813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03 (0.19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EB4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41, 0.3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DE6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47A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31 (0.30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49F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27, 0.8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D44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A24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br/>
            </w:r>
            <w:r w:rsidRPr="00FF0D3F">
              <w:rPr>
                <w:rStyle w:val="textcell"/>
                <w:color w:val="000000"/>
                <w:sz w:val="22"/>
                <w:szCs w:val="22"/>
              </w:rPr>
              <w:t>0.29 (0.48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3D3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65, 1.2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274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540</w:t>
            </w:r>
          </w:p>
        </w:tc>
      </w:tr>
      <w:tr w:rsidR="008B2738" w:rsidRPr="00FF0D3F" w14:paraId="538B72C5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6F1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9A8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45 (0.2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211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90, -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CA6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2FB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20 (0.3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F00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87, -0.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0C6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0A6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0.62 (0.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11F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-1.74, 0.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0BB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Style w:val="textcell"/>
                <w:color w:val="000000"/>
                <w:sz w:val="22"/>
                <w:szCs w:val="22"/>
              </w:rPr>
              <w:t>0.277</w:t>
            </w:r>
          </w:p>
        </w:tc>
      </w:tr>
      <w:tr w:rsidR="008B2738" w:rsidRPr="00FF0D3F" w14:paraId="452B6FEB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D7D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Normal and 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337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05 (0.2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4C6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39, 0.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E1C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F2D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02 (0.3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3B3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69, 0.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1149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08F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9 (0.5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D7B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82, 1.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E47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602</w:t>
            </w:r>
          </w:p>
        </w:tc>
      </w:tr>
      <w:tr w:rsidR="008B2738" w:rsidRPr="00FF0D3F" w14:paraId="78844ED6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626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and 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406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32 (0.2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2BE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89, 0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DBC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A7E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64 (0.4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1D3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50, -0.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ADC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D9AE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59 (0.7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CF3C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2.01, 0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27A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420</w:t>
            </w:r>
          </w:p>
        </w:tc>
      </w:tr>
      <w:tr w:rsidR="008B2738" w:rsidRPr="00FF0D3F" w14:paraId="61814EA9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518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 xml:space="preserve">Weak and Asymmetric </w:t>
            </w:r>
            <w:proofErr w:type="spellStart"/>
            <w:r w:rsidRPr="00FF0D3F">
              <w:rPr>
                <w:rFonts w:cs="Arial"/>
                <w:color w:val="000000"/>
                <w:sz w:val="22"/>
                <w:szCs w:val="22"/>
                <w:lang w:eastAsia="zh-CN"/>
              </w:rPr>
              <w:t>HGS</w:t>
            </w:r>
            <w:r w:rsidRPr="00FF0D3F">
              <w:rPr>
                <w:rFonts w:cs="Arial"/>
                <w:color w:val="000000"/>
                <w:sz w:val="22"/>
                <w:szCs w:val="22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0742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59 (0.3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269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23, 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A6B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FDF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60 (0.49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C30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56, 0.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60B3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6A67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0.35 (0.8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ADCF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-1.95, 1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C77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  <w:r w:rsidRPr="00FF0D3F">
              <w:rPr>
                <w:rFonts w:cs="Arial"/>
                <w:color w:val="000000"/>
                <w:sz w:val="22"/>
                <w:szCs w:val="22"/>
              </w:rPr>
              <w:t>0.671</w:t>
            </w:r>
          </w:p>
        </w:tc>
      </w:tr>
      <w:tr w:rsidR="008B2738" w:rsidRPr="00FF0D3F" w14:paraId="78D509D5" w14:textId="77777777" w:rsidTr="00736853">
        <w:trPr>
          <w:trHeight w:val="26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3A434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F2D90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3E2E1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384FD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1C10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78DD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9A948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FF4C5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DD33A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D319B" w14:textId="77777777" w:rsidR="008B2738" w:rsidRPr="00FF0D3F" w:rsidRDefault="008B2738" w:rsidP="0073685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1FE71A68" w14:textId="77777777" w:rsidR="008B2738" w:rsidRDefault="008B2738" w:rsidP="008B2738">
      <w:pPr>
        <w:spacing w:line="240" w:lineRule="auto"/>
      </w:pPr>
      <w:r>
        <w:t>Values adjusted for age, sex, ethnicity, smoking, education, number of comorbidities, moderate-to-vigorous physical activity, self-rated health, obesity and hand dominance. HGS = hand grip strength</w:t>
      </w:r>
    </w:p>
    <w:p w14:paraId="7FECBC27" w14:textId="77777777" w:rsidR="008B2738" w:rsidRDefault="008B2738" w:rsidP="008B2738">
      <w:pPr>
        <w:spacing w:line="240" w:lineRule="auto"/>
      </w:pPr>
      <w:proofErr w:type="spellStart"/>
      <w:r w:rsidRPr="00C93756">
        <w:rPr>
          <w:vertAlign w:val="superscript"/>
        </w:rPr>
        <w:t>a</w:t>
      </w:r>
      <w:r>
        <w:t>Reference</w:t>
      </w:r>
      <w:proofErr w:type="spellEnd"/>
      <w:r>
        <w:t xml:space="preserve"> group = Symmetric HGS; </w:t>
      </w:r>
      <w:proofErr w:type="spellStart"/>
      <w:r w:rsidRPr="00C93756">
        <w:rPr>
          <w:vertAlign w:val="superscript"/>
        </w:rPr>
        <w:t>b</w:t>
      </w:r>
      <w:r>
        <w:t>Reference</w:t>
      </w:r>
      <w:proofErr w:type="spellEnd"/>
      <w:r>
        <w:t xml:space="preserve"> group = Normal HGS; </w:t>
      </w:r>
      <w:proofErr w:type="spellStart"/>
      <w:r w:rsidRPr="00C93756">
        <w:rPr>
          <w:vertAlign w:val="superscript"/>
        </w:rPr>
        <w:t>c</w:t>
      </w:r>
      <w:r>
        <w:t>Reference</w:t>
      </w:r>
      <w:proofErr w:type="spellEnd"/>
      <w:r>
        <w:t xml:space="preserve"> group = Normal and symmetric HGS</w:t>
      </w:r>
    </w:p>
    <w:p w14:paraId="37FB2319" w14:textId="77777777" w:rsidR="008B2738" w:rsidRDefault="008B2738" w:rsidP="008B2738">
      <w:pPr>
        <w:spacing w:line="240" w:lineRule="auto"/>
      </w:pPr>
    </w:p>
    <w:p w14:paraId="387E4488" w14:textId="77777777" w:rsidR="00CB2C19" w:rsidRDefault="00CB2C19"/>
    <w:sectPr w:rsidR="00CB2C19" w:rsidSect="008B27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738"/>
    <w:rsid w:val="000047FB"/>
    <w:rsid w:val="00005520"/>
    <w:rsid w:val="00011FDB"/>
    <w:rsid w:val="0001445A"/>
    <w:rsid w:val="000152F9"/>
    <w:rsid w:val="000174A5"/>
    <w:rsid w:val="00021180"/>
    <w:rsid w:val="00027742"/>
    <w:rsid w:val="00032890"/>
    <w:rsid w:val="00037F9B"/>
    <w:rsid w:val="00044175"/>
    <w:rsid w:val="000472C5"/>
    <w:rsid w:val="00050C0A"/>
    <w:rsid w:val="000569AE"/>
    <w:rsid w:val="000661E0"/>
    <w:rsid w:val="00070B37"/>
    <w:rsid w:val="00072DA8"/>
    <w:rsid w:val="00082DC8"/>
    <w:rsid w:val="000B2352"/>
    <w:rsid w:val="000C1201"/>
    <w:rsid w:val="000C33CC"/>
    <w:rsid w:val="000C66A8"/>
    <w:rsid w:val="000E2DD9"/>
    <w:rsid w:val="000E4C5F"/>
    <w:rsid w:val="000F097C"/>
    <w:rsid w:val="000F3218"/>
    <w:rsid w:val="000F5601"/>
    <w:rsid w:val="00114388"/>
    <w:rsid w:val="00123201"/>
    <w:rsid w:val="00126017"/>
    <w:rsid w:val="001267E0"/>
    <w:rsid w:val="00133646"/>
    <w:rsid w:val="0013743A"/>
    <w:rsid w:val="00137F25"/>
    <w:rsid w:val="00144269"/>
    <w:rsid w:val="00147F85"/>
    <w:rsid w:val="001509AB"/>
    <w:rsid w:val="00152B0C"/>
    <w:rsid w:val="00156333"/>
    <w:rsid w:val="00195936"/>
    <w:rsid w:val="001A4A26"/>
    <w:rsid w:val="001A706A"/>
    <w:rsid w:val="001A7FFD"/>
    <w:rsid w:val="001C4FED"/>
    <w:rsid w:val="001D60B1"/>
    <w:rsid w:val="001E6205"/>
    <w:rsid w:val="001F5CF9"/>
    <w:rsid w:val="001F64EE"/>
    <w:rsid w:val="00231329"/>
    <w:rsid w:val="002317E5"/>
    <w:rsid w:val="002459E7"/>
    <w:rsid w:val="0025149A"/>
    <w:rsid w:val="002532B2"/>
    <w:rsid w:val="00270ACE"/>
    <w:rsid w:val="00271872"/>
    <w:rsid w:val="002927B3"/>
    <w:rsid w:val="00294EF3"/>
    <w:rsid w:val="00295AEC"/>
    <w:rsid w:val="002C10E8"/>
    <w:rsid w:val="002C4BA7"/>
    <w:rsid w:val="002C55CA"/>
    <w:rsid w:val="002D17B3"/>
    <w:rsid w:val="002D279B"/>
    <w:rsid w:val="002D7F23"/>
    <w:rsid w:val="002E2ACF"/>
    <w:rsid w:val="002E2FBE"/>
    <w:rsid w:val="002E5D75"/>
    <w:rsid w:val="002E737C"/>
    <w:rsid w:val="002F4B3C"/>
    <w:rsid w:val="002F5C46"/>
    <w:rsid w:val="003017BA"/>
    <w:rsid w:val="00301A41"/>
    <w:rsid w:val="00310D49"/>
    <w:rsid w:val="00317E13"/>
    <w:rsid w:val="00323409"/>
    <w:rsid w:val="00334FFD"/>
    <w:rsid w:val="00372AC8"/>
    <w:rsid w:val="003753CC"/>
    <w:rsid w:val="0038114D"/>
    <w:rsid w:val="0038142F"/>
    <w:rsid w:val="003818B2"/>
    <w:rsid w:val="00394CE0"/>
    <w:rsid w:val="003A16C0"/>
    <w:rsid w:val="003A6A32"/>
    <w:rsid w:val="003B78D0"/>
    <w:rsid w:val="003E3304"/>
    <w:rsid w:val="003E6717"/>
    <w:rsid w:val="003E6FA0"/>
    <w:rsid w:val="004103C1"/>
    <w:rsid w:val="004159CF"/>
    <w:rsid w:val="00416148"/>
    <w:rsid w:val="004366D4"/>
    <w:rsid w:val="004425D7"/>
    <w:rsid w:val="00444F35"/>
    <w:rsid w:val="0044778D"/>
    <w:rsid w:val="00450DE9"/>
    <w:rsid w:val="00460358"/>
    <w:rsid w:val="00467226"/>
    <w:rsid w:val="00473C45"/>
    <w:rsid w:val="004812EB"/>
    <w:rsid w:val="004B0E60"/>
    <w:rsid w:val="004B1600"/>
    <w:rsid w:val="004B161C"/>
    <w:rsid w:val="004B59A5"/>
    <w:rsid w:val="004C3BDD"/>
    <w:rsid w:val="004D1997"/>
    <w:rsid w:val="004E0741"/>
    <w:rsid w:val="004F50CB"/>
    <w:rsid w:val="004F7EC1"/>
    <w:rsid w:val="005174FE"/>
    <w:rsid w:val="00517E3E"/>
    <w:rsid w:val="00534A90"/>
    <w:rsid w:val="00537A58"/>
    <w:rsid w:val="00540263"/>
    <w:rsid w:val="00546EC3"/>
    <w:rsid w:val="00560F48"/>
    <w:rsid w:val="00563133"/>
    <w:rsid w:val="0058085E"/>
    <w:rsid w:val="005811F2"/>
    <w:rsid w:val="005901D6"/>
    <w:rsid w:val="005A0084"/>
    <w:rsid w:val="005A147C"/>
    <w:rsid w:val="005A7462"/>
    <w:rsid w:val="005B3F2B"/>
    <w:rsid w:val="005B4C3B"/>
    <w:rsid w:val="005B7D08"/>
    <w:rsid w:val="005C12D4"/>
    <w:rsid w:val="005C5922"/>
    <w:rsid w:val="005E5D5F"/>
    <w:rsid w:val="005E60C9"/>
    <w:rsid w:val="006006DD"/>
    <w:rsid w:val="006076BA"/>
    <w:rsid w:val="00607B36"/>
    <w:rsid w:val="00622D3E"/>
    <w:rsid w:val="00626705"/>
    <w:rsid w:val="00634A90"/>
    <w:rsid w:val="00636F9F"/>
    <w:rsid w:val="00645521"/>
    <w:rsid w:val="006476E9"/>
    <w:rsid w:val="00655112"/>
    <w:rsid w:val="0066310E"/>
    <w:rsid w:val="00663B92"/>
    <w:rsid w:val="006671EF"/>
    <w:rsid w:val="0066788B"/>
    <w:rsid w:val="00676393"/>
    <w:rsid w:val="00677FB9"/>
    <w:rsid w:val="00681A07"/>
    <w:rsid w:val="006A4A6A"/>
    <w:rsid w:val="006A5024"/>
    <w:rsid w:val="006B16E3"/>
    <w:rsid w:val="006B21C2"/>
    <w:rsid w:val="006C2457"/>
    <w:rsid w:val="006D0FAC"/>
    <w:rsid w:val="006D6F8C"/>
    <w:rsid w:val="006E67E5"/>
    <w:rsid w:val="006E728B"/>
    <w:rsid w:val="006F4EF6"/>
    <w:rsid w:val="006F55CB"/>
    <w:rsid w:val="006F73D3"/>
    <w:rsid w:val="007021A8"/>
    <w:rsid w:val="0070470C"/>
    <w:rsid w:val="00705C35"/>
    <w:rsid w:val="007112D8"/>
    <w:rsid w:val="0071197F"/>
    <w:rsid w:val="00717804"/>
    <w:rsid w:val="0072012D"/>
    <w:rsid w:val="00720D97"/>
    <w:rsid w:val="00721720"/>
    <w:rsid w:val="007375D1"/>
    <w:rsid w:val="007433CA"/>
    <w:rsid w:val="00745E48"/>
    <w:rsid w:val="00752E1A"/>
    <w:rsid w:val="00760748"/>
    <w:rsid w:val="00770656"/>
    <w:rsid w:val="00772311"/>
    <w:rsid w:val="00772BEA"/>
    <w:rsid w:val="00776554"/>
    <w:rsid w:val="00776B12"/>
    <w:rsid w:val="00797632"/>
    <w:rsid w:val="007A0DA8"/>
    <w:rsid w:val="007A36FA"/>
    <w:rsid w:val="007C28B0"/>
    <w:rsid w:val="007D0508"/>
    <w:rsid w:val="007D4DCD"/>
    <w:rsid w:val="007D73E4"/>
    <w:rsid w:val="007E4311"/>
    <w:rsid w:val="007E4385"/>
    <w:rsid w:val="00821B83"/>
    <w:rsid w:val="008308AA"/>
    <w:rsid w:val="008374BA"/>
    <w:rsid w:val="008402FD"/>
    <w:rsid w:val="008440C0"/>
    <w:rsid w:val="0084569A"/>
    <w:rsid w:val="00846F3C"/>
    <w:rsid w:val="00855D1E"/>
    <w:rsid w:val="008779F3"/>
    <w:rsid w:val="00885FC5"/>
    <w:rsid w:val="00886870"/>
    <w:rsid w:val="00895441"/>
    <w:rsid w:val="00896A01"/>
    <w:rsid w:val="008B2738"/>
    <w:rsid w:val="008B4D28"/>
    <w:rsid w:val="008B5ABF"/>
    <w:rsid w:val="008C1BA4"/>
    <w:rsid w:val="008C7006"/>
    <w:rsid w:val="008D1FD6"/>
    <w:rsid w:val="008D2470"/>
    <w:rsid w:val="008D401B"/>
    <w:rsid w:val="008E2C25"/>
    <w:rsid w:val="008F324B"/>
    <w:rsid w:val="008F4481"/>
    <w:rsid w:val="00904312"/>
    <w:rsid w:val="0090742A"/>
    <w:rsid w:val="00911748"/>
    <w:rsid w:val="009163C5"/>
    <w:rsid w:val="00920C8C"/>
    <w:rsid w:val="00926700"/>
    <w:rsid w:val="009307C5"/>
    <w:rsid w:val="00934CAB"/>
    <w:rsid w:val="00935C90"/>
    <w:rsid w:val="00937BFF"/>
    <w:rsid w:val="00947062"/>
    <w:rsid w:val="0095101A"/>
    <w:rsid w:val="00951112"/>
    <w:rsid w:val="00954AAD"/>
    <w:rsid w:val="00956FBE"/>
    <w:rsid w:val="009635EC"/>
    <w:rsid w:val="00964C86"/>
    <w:rsid w:val="0098422D"/>
    <w:rsid w:val="009B1620"/>
    <w:rsid w:val="009C373F"/>
    <w:rsid w:val="009C7992"/>
    <w:rsid w:val="009E6640"/>
    <w:rsid w:val="009F1EBF"/>
    <w:rsid w:val="009F463C"/>
    <w:rsid w:val="009F4E74"/>
    <w:rsid w:val="009F5441"/>
    <w:rsid w:val="00A06702"/>
    <w:rsid w:val="00A23963"/>
    <w:rsid w:val="00A24834"/>
    <w:rsid w:val="00A267A8"/>
    <w:rsid w:val="00A35F43"/>
    <w:rsid w:val="00A4300F"/>
    <w:rsid w:val="00A45AA2"/>
    <w:rsid w:val="00A47305"/>
    <w:rsid w:val="00A53A81"/>
    <w:rsid w:val="00A543F5"/>
    <w:rsid w:val="00A61C33"/>
    <w:rsid w:val="00A64057"/>
    <w:rsid w:val="00A6475A"/>
    <w:rsid w:val="00A73212"/>
    <w:rsid w:val="00A75F51"/>
    <w:rsid w:val="00A83C74"/>
    <w:rsid w:val="00A84647"/>
    <w:rsid w:val="00A84921"/>
    <w:rsid w:val="00A854A0"/>
    <w:rsid w:val="00A94339"/>
    <w:rsid w:val="00AA2C24"/>
    <w:rsid w:val="00AA7D31"/>
    <w:rsid w:val="00AB15ED"/>
    <w:rsid w:val="00AB6926"/>
    <w:rsid w:val="00AC1EAE"/>
    <w:rsid w:val="00AC49B7"/>
    <w:rsid w:val="00AC70D3"/>
    <w:rsid w:val="00AD2AB5"/>
    <w:rsid w:val="00AE16EF"/>
    <w:rsid w:val="00AE2C56"/>
    <w:rsid w:val="00AE3243"/>
    <w:rsid w:val="00AF3734"/>
    <w:rsid w:val="00AF42AA"/>
    <w:rsid w:val="00B0228A"/>
    <w:rsid w:val="00B263AF"/>
    <w:rsid w:val="00B2723A"/>
    <w:rsid w:val="00B27810"/>
    <w:rsid w:val="00B46704"/>
    <w:rsid w:val="00B51827"/>
    <w:rsid w:val="00B51CB2"/>
    <w:rsid w:val="00B52F79"/>
    <w:rsid w:val="00B56DF6"/>
    <w:rsid w:val="00B744F3"/>
    <w:rsid w:val="00B75FB0"/>
    <w:rsid w:val="00B81934"/>
    <w:rsid w:val="00B8284D"/>
    <w:rsid w:val="00B82C64"/>
    <w:rsid w:val="00B873CB"/>
    <w:rsid w:val="00B9137B"/>
    <w:rsid w:val="00BA0C02"/>
    <w:rsid w:val="00BA293F"/>
    <w:rsid w:val="00BB05FA"/>
    <w:rsid w:val="00BC14B3"/>
    <w:rsid w:val="00BC793B"/>
    <w:rsid w:val="00BD1EF9"/>
    <w:rsid w:val="00BD7DDC"/>
    <w:rsid w:val="00BF034F"/>
    <w:rsid w:val="00BF2859"/>
    <w:rsid w:val="00C03004"/>
    <w:rsid w:val="00C04232"/>
    <w:rsid w:val="00C0483B"/>
    <w:rsid w:val="00C114D0"/>
    <w:rsid w:val="00C17DCA"/>
    <w:rsid w:val="00C21548"/>
    <w:rsid w:val="00C41E30"/>
    <w:rsid w:val="00C41FBF"/>
    <w:rsid w:val="00C4265D"/>
    <w:rsid w:val="00C4324E"/>
    <w:rsid w:val="00C436F8"/>
    <w:rsid w:val="00C60E10"/>
    <w:rsid w:val="00C767FC"/>
    <w:rsid w:val="00C91DB4"/>
    <w:rsid w:val="00C92890"/>
    <w:rsid w:val="00C93BF0"/>
    <w:rsid w:val="00CA1578"/>
    <w:rsid w:val="00CB2C19"/>
    <w:rsid w:val="00CC7B1D"/>
    <w:rsid w:val="00CD231D"/>
    <w:rsid w:val="00CD411A"/>
    <w:rsid w:val="00CE23D7"/>
    <w:rsid w:val="00CE4595"/>
    <w:rsid w:val="00CF60E8"/>
    <w:rsid w:val="00D02715"/>
    <w:rsid w:val="00D0588C"/>
    <w:rsid w:val="00D16063"/>
    <w:rsid w:val="00D52690"/>
    <w:rsid w:val="00D55DAC"/>
    <w:rsid w:val="00D55FD6"/>
    <w:rsid w:val="00D60AAB"/>
    <w:rsid w:val="00D62205"/>
    <w:rsid w:val="00D66F68"/>
    <w:rsid w:val="00D67331"/>
    <w:rsid w:val="00D700CD"/>
    <w:rsid w:val="00D8249B"/>
    <w:rsid w:val="00D85E81"/>
    <w:rsid w:val="00DA6473"/>
    <w:rsid w:val="00DA70D9"/>
    <w:rsid w:val="00DC2686"/>
    <w:rsid w:val="00DD4AE8"/>
    <w:rsid w:val="00DD7222"/>
    <w:rsid w:val="00DF18F6"/>
    <w:rsid w:val="00E17654"/>
    <w:rsid w:val="00E25EC6"/>
    <w:rsid w:val="00E3014B"/>
    <w:rsid w:val="00E31FD2"/>
    <w:rsid w:val="00E372B5"/>
    <w:rsid w:val="00E42E60"/>
    <w:rsid w:val="00E51075"/>
    <w:rsid w:val="00E51334"/>
    <w:rsid w:val="00E529D0"/>
    <w:rsid w:val="00E55CA4"/>
    <w:rsid w:val="00E755CB"/>
    <w:rsid w:val="00E8526C"/>
    <w:rsid w:val="00E96F58"/>
    <w:rsid w:val="00EB21E3"/>
    <w:rsid w:val="00EB4C1F"/>
    <w:rsid w:val="00EB717B"/>
    <w:rsid w:val="00EC4E34"/>
    <w:rsid w:val="00EC646F"/>
    <w:rsid w:val="00F0577E"/>
    <w:rsid w:val="00F21E28"/>
    <w:rsid w:val="00F222AB"/>
    <w:rsid w:val="00F22F09"/>
    <w:rsid w:val="00F30164"/>
    <w:rsid w:val="00F307FA"/>
    <w:rsid w:val="00F31A93"/>
    <w:rsid w:val="00F3574B"/>
    <w:rsid w:val="00F3633D"/>
    <w:rsid w:val="00F375BA"/>
    <w:rsid w:val="00F50C93"/>
    <w:rsid w:val="00F7485F"/>
    <w:rsid w:val="00F754C3"/>
    <w:rsid w:val="00F77F42"/>
    <w:rsid w:val="00F81FE1"/>
    <w:rsid w:val="00F85A3E"/>
    <w:rsid w:val="00F87DB6"/>
    <w:rsid w:val="00F90B94"/>
    <w:rsid w:val="00F93DFB"/>
    <w:rsid w:val="00F95A9A"/>
    <w:rsid w:val="00FA196E"/>
    <w:rsid w:val="00FA2E80"/>
    <w:rsid w:val="00FB0622"/>
    <w:rsid w:val="00FB6E9C"/>
    <w:rsid w:val="00FD05E3"/>
    <w:rsid w:val="00FD16A2"/>
    <w:rsid w:val="00FD3C90"/>
    <w:rsid w:val="00FD49F1"/>
    <w:rsid w:val="00FD6EC6"/>
    <w:rsid w:val="00FE1DBD"/>
    <w:rsid w:val="00FE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46F5E"/>
  <w15:chartTrackingRefBased/>
  <w15:docId w15:val="{DC7EA989-4733-8440-9F51-C63250598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738"/>
    <w:pPr>
      <w:spacing w:line="480" w:lineRule="auto"/>
    </w:pPr>
    <w:rPr>
      <w:rFonts w:ascii="Arial" w:eastAsia="Times New Roman" w:hAnsi="Arial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EAE"/>
    <w:pPr>
      <w:outlineLvl w:val="0"/>
    </w:pPr>
    <w:rPr>
      <w:rFonts w:eastAsiaTheme="minorEastAsia" w:cstheme="minorBidi"/>
      <w:b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EAE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  <w:u w:val="single"/>
      <w:lang w:val="en-GB"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4300F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1EAE"/>
    <w:rPr>
      <w:rFonts w:ascii="Arial" w:eastAsiaTheme="majorEastAsia" w:hAnsi="Arial" w:cstheme="majorBidi"/>
      <w:color w:val="000000" w:themeColor="text1"/>
      <w:szCs w:val="26"/>
      <w:u w:val="single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C1EAE"/>
    <w:rPr>
      <w:rFonts w:ascii="Arial" w:hAnsi="Arial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4300F"/>
    <w:rPr>
      <w:rFonts w:ascii="Arial" w:eastAsiaTheme="majorEastAsia" w:hAnsi="Arial" w:cstheme="majorBidi"/>
      <w:i/>
      <w:color w:val="000000" w:themeColor="text1"/>
      <w:lang w:val="en-GB"/>
    </w:rPr>
  </w:style>
  <w:style w:type="character" w:customStyle="1" w:styleId="textcell">
    <w:name w:val="textcell"/>
    <w:basedOn w:val="DefaultParagraphFont"/>
    <w:rsid w:val="008B2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huen Yee</dc:creator>
  <cp:keywords/>
  <dc:description/>
  <cp:lastModifiedBy>Lee Shuen Yee</cp:lastModifiedBy>
  <cp:revision>1</cp:revision>
  <dcterms:created xsi:type="dcterms:W3CDTF">2022-01-14T09:05:00Z</dcterms:created>
  <dcterms:modified xsi:type="dcterms:W3CDTF">2022-01-14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f8e180-8f22-4ead-b44a-2d560df875da_Enabled">
    <vt:lpwstr>true</vt:lpwstr>
  </property>
  <property fmtid="{D5CDD505-2E9C-101B-9397-08002B2CF9AE}" pid="3" name="MSIP_Label_3ef8e180-8f22-4ead-b44a-2d560df875da_SetDate">
    <vt:lpwstr>2022-01-14T09:05:19Z</vt:lpwstr>
  </property>
  <property fmtid="{D5CDD505-2E9C-101B-9397-08002B2CF9AE}" pid="4" name="MSIP_Label_3ef8e180-8f22-4ead-b44a-2d560df875da_Method">
    <vt:lpwstr>Privileged</vt:lpwstr>
  </property>
  <property fmtid="{D5CDD505-2E9C-101B-9397-08002B2CF9AE}" pid="5" name="MSIP_Label_3ef8e180-8f22-4ead-b44a-2d560df875da_Name">
    <vt:lpwstr>Public</vt:lpwstr>
  </property>
  <property fmtid="{D5CDD505-2E9C-101B-9397-08002B2CF9AE}" pid="6" name="MSIP_Label_3ef8e180-8f22-4ead-b44a-2d560df875da_SiteId">
    <vt:lpwstr>64991f7f-44d6-4d8c-9cd4-7862e8cb94c6</vt:lpwstr>
  </property>
  <property fmtid="{D5CDD505-2E9C-101B-9397-08002B2CF9AE}" pid="7" name="MSIP_Label_3ef8e180-8f22-4ead-b44a-2d560df875da_ActionId">
    <vt:lpwstr>2f703221-9bb9-464e-8c84-6095206e6348</vt:lpwstr>
  </property>
  <property fmtid="{D5CDD505-2E9C-101B-9397-08002B2CF9AE}" pid="8" name="MSIP_Label_3ef8e180-8f22-4ead-b44a-2d560df875da_ContentBits">
    <vt:lpwstr>0</vt:lpwstr>
  </property>
</Properties>
</file>